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l Table S2. Within-strain sequence polymorphism at the ITS region for samples of Dahongjun analyzed in this study. AL: Ailaoshan; DG: Dadugang; ML: Mengla; JN: Jinuo; CW: Cangwu.</w:t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31775</wp:posOffset>
                </wp:positionV>
                <wp:extent cx="4473575" cy="6886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3575" cy="6886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2214"/>
                              <w:gridCol w:w="1404"/>
                              <w:gridCol w:w="2167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. of heterozygo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ites within ITS regio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ograph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rig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0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0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0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0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0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0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0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0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0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10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1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1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1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1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1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1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1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1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2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2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2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2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2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2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2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3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3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3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3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6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6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6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3" w:hRule="atLeast"/>
                              </w:trPr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3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2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, J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40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2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D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4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2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4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2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4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2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4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2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4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2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N, DD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50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2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N, DD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5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2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5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3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D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hongjunGeno5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neage 3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D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25pt;height:542.25pt;mso-wrap-distance-left:9pt;mso-wrap-distance-right:9pt;mso-wrap-distance-top:0pt;mso-wrap-distance-bottom:0pt;margin-top:18.25pt;mso-position-vertical-relative:text;margin-left:39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2214"/>
                        <w:gridCol w:w="1404"/>
                        <w:gridCol w:w="2167"/>
                        <w:gridCol w:w="1260"/>
                      </w:tblGrid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solate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. of heterozygou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ites within ITS regio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ograph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rig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01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0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03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04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05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06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07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08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09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10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11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1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13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14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15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16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17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19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21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2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23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24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27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28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29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3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34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35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36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61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6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63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W</w:t>
                            </w:r>
                          </w:p>
                        </w:tc>
                      </w:tr>
                      <w:tr>
                        <w:trPr>
                          <w:trHeight w:val="193" w:hRule="atLeast"/>
                        </w:trPr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39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2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, J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40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2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D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41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2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4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2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47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2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48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2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49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2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N, DD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50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2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N, DD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5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2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55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3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D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hongjunGeno56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neage 3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D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tabs>
          <w:tab w:val="clear" w:pos="720"/>
          <w:tab w:val="left" w:pos="7020" w:leader="none"/>
        </w:tabs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4T20:37:00Z</dcterms:created>
  <dc:creator>Mochan/Li</dc:creator>
  <dc:description/>
  <cp:keywords/>
  <dc:language>en-US</dc:language>
  <cp:lastModifiedBy>Jianping Xu</cp:lastModifiedBy>
  <dcterms:modified xsi:type="dcterms:W3CDTF">2010-04-24T20:38:00Z</dcterms:modified>
  <cp:revision>3</cp:revision>
  <dc:subject/>
  <dc:title>Figure S1</dc:title>
</cp:coreProperties>
</file>